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7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4. Average (standard deviation) of kinship coefficient estimates of the three methods for common valid pairs and the estimated values of the unknown parameter </w:t>
      </w:r>
      <w:r>
        <w:rPr>
          <w:rFonts w:cs="Times New Roman" w:ascii="Times New Roman" w:hAnsi="Times New Roman"/>
          <w:i/>
        </w:rPr>
        <w:t>p</w:t>
      </w:r>
      <w:r>
        <w:rPr/>
        <w:t xml:space="preserve"> for KIND. Data: HapMap phase III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260"/>
        <w:gridCol w:w="1170"/>
        <w:gridCol w:w="1350"/>
        <w:gridCol w:w="117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EU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YR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5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35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626 (0.00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63 (0.00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286 (0.037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667 (0.005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67 (0.00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302 (0.0416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02 (0.00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0 (0.00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8 (0.005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0 (0.00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4 (0.00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7 (0.0052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B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JP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7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6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07 (0.00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0 (0.00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61 (0.009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10 (0.006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46 (0.00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6 (0.0087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